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7. Relationship of expression level based on the number of ESTs in leaves and significance (FDRs) of generated data.</w:t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080"/>
        <w:gridCol w:w="900"/>
        <w:gridCol w:w="1080"/>
        <w:gridCol w:w="1080"/>
        <w:gridCol w:w="1260"/>
        <w:gridCol w:w="1260"/>
      </w:tblGrid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4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Ts in leaves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/>
              <w:t xml:space="preserve"> EST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m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ver 1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~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~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,</w:t>
            </w:r>
            <w:r>
              <w:rPr/>
              <w:t>27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,</w:t>
            </w:r>
            <w:r>
              <w:rPr/>
              <w:t>77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,</w:t>
            </w:r>
            <w:r>
              <w:rPr/>
              <w:t>48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,</w:t>
            </w:r>
            <w:r>
              <w:rPr/>
              <w:t>844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  <w:r>
              <w:rPr/>
              <w:t>,</w:t>
            </w:r>
            <w:r>
              <w:rPr/>
              <w:t>93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  <w:r>
              <w:rPr/>
              <w:t>,</w:t>
            </w:r>
            <w:r>
              <w:rPr/>
              <w:t>31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R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19</w:t>
            </w:r>
            <w:r>
              <w:rPr/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16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10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13</w:t>
            </w:r>
            <w:r>
              <w:rPr/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41</w:t>
            </w:r>
            <w:r>
              <w:rPr/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1.00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,</w:t>
            </w:r>
            <w:r>
              <w:rPr/>
              <w:t>8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7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>,</w:t>
            </w:r>
            <w:r>
              <w:rPr/>
              <w:t>36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R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47</w:t>
            </w:r>
            <w:r>
              <w:rPr/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27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11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7</w:t>
            </w:r>
            <w:r>
              <w:rPr/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9</w:t>
            </w:r>
            <w:r>
              <w:rPr/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1.00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E-0</w:t>
            </w:r>
            <w:r>
              <w:rPr/>
              <w:t>4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8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,</w:t>
            </w:r>
            <w:r>
              <w:rPr/>
              <w:t>96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R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58</w:t>
            </w:r>
            <w:r>
              <w:rPr/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24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7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4</w:t>
            </w:r>
            <w:r>
              <w:rPr/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7</w:t>
            </w:r>
            <w:r>
              <w:rPr/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1.00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E-0</w:t>
            </w:r>
            <w:r>
              <w:rPr/>
              <w:t>6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93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R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69</w:t>
            </w:r>
            <w:r>
              <w:rPr/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20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5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2</w:t>
            </w:r>
            <w:r>
              <w:rPr/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5</w:t>
            </w:r>
            <w:r>
              <w:rPr/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1.00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E-08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R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78</w:t>
            </w:r>
            <w:r>
              <w:rPr/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12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4</w:t>
            </w:r>
            <w:r>
              <w:rPr/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3</w:t>
            </w:r>
            <w:r>
              <w:rPr/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3</w:t>
            </w:r>
            <w:r>
              <w:rPr/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1.00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E-10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R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90</w:t>
            </w:r>
            <w:r>
              <w:rPr/>
              <w:t>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10</w:t>
            </w:r>
            <w:r>
              <w:rPr/>
              <w:t>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0</w:t>
            </w:r>
            <w:r>
              <w:rPr/>
              <w:t>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0</w:t>
            </w:r>
            <w:r>
              <w:rPr/>
              <w:t>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0.00</w:t>
            </w:r>
            <w:r>
              <w:rPr/>
              <w:t>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1.00</w:t>
            </w:r>
            <w:r>
              <w:rPr/>
              <w:t>)</w:t>
            </w:r>
          </w:p>
        </w:tc>
      </w:tr>
    </w:tbl>
    <w:p>
      <w:pPr>
        <w:pStyle w:val="Normal"/>
        <w:rPr/>
      </w:pPr>
      <w:r>
        <w:rPr>
          <w:rFonts w:eastAsia="Dotum;돋움"/>
          <w:vertAlign w:val="superscript"/>
        </w:rPr>
        <w:t>a</w:t>
      </w:r>
      <w:r>
        <w:rPr/>
        <w:t xml:space="preserve"> </w:t>
      </w:r>
      <w:r>
        <w:rPr/>
        <w:t xml:space="preserve">We classified expressed genes into four groups based on the </w:t>
      </w:r>
      <w:r>
        <w:rPr/>
        <w:t>number</w:t>
      </w:r>
      <w:r>
        <w:rPr/>
        <w:t xml:space="preserve"> of ESTs in leaves and all digital northern data are searchable at </w:t>
      </w:r>
      <w:hyperlink r:id="rId2">
        <w:r>
          <w:rPr>
            <w:rStyle w:val="InternetLink"/>
          </w:rPr>
          <w:t>http://www.ricearray.org/rice_digital_northern_search.shtml</w:t>
        </w:r>
      </w:hyperlink>
      <w:r>
        <w:rPr/>
        <w:t>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</w:t>
      </w:r>
      <w:r>
        <w:rPr/>
        <w:t>means the n</w:t>
      </w:r>
      <w:r>
        <w:rPr/>
        <w:t>umber of genes</w:t>
      </w:r>
      <w:r>
        <w:rPr/>
        <w:t xml:space="preserve"> having no ESTs in every tissues </w:t>
      </w:r>
      <w:r>
        <w:rPr/>
        <w:t>analyzed</w:t>
      </w:r>
      <w:r>
        <w:rPr/>
        <w:t xml:space="preserve"> by TIGR.  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</w:t>
      </w:r>
      <w:r>
        <w:rPr/>
        <w:t>means the n</w:t>
      </w:r>
      <w:r>
        <w:rPr/>
        <w:t>umber</w:t>
      </w:r>
      <w:r>
        <w:rPr/>
        <w:t>s</w:t>
      </w:r>
      <w:r>
        <w:rPr/>
        <w:t xml:space="preserve"> of genes</w:t>
      </w:r>
      <w:r>
        <w:rPr/>
        <w:t xml:space="preserve"> in above four groups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means relative ratios of </w:t>
      </w:r>
      <w:r>
        <w:rPr/>
        <w:t>candidate</w:t>
      </w:r>
      <w:r>
        <w:rPr/>
        <w:t xml:space="preserve"> genes in selected FDR</w:t>
      </w:r>
      <w:r>
        <w:rPr/>
        <w:t>s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means selected FDR</w:t>
      </w:r>
      <w:r>
        <w:rPr/>
        <w:t>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Batang;바탕" w:cs="Times New Roman;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icearray.org/rice_digital_northern_search.s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7:17:00Z</dcterms:created>
  <dc:creator>Department of Plant Pathology</dc:creator>
  <dc:description/>
  <cp:keywords/>
  <dc:language>en-US</dc:language>
  <cp:lastModifiedBy>Department of Plant Pathology</cp:lastModifiedBy>
  <dcterms:modified xsi:type="dcterms:W3CDTF">2008-09-04T07:36:00Z</dcterms:modified>
  <cp:revision>8</cp:revision>
  <dc:subject/>
  <dc:title>Supplemental Table 4</dc:title>
</cp:coreProperties>
</file>